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1ED82" w14:textId="77777777" w:rsidR="00C41EC5" w:rsidRPr="009A12AA" w:rsidRDefault="00C41EC5" w:rsidP="00C41EC5">
      <w:pPr>
        <w:pStyle w:val="SupplementaryMaterial"/>
      </w:pPr>
      <w:r w:rsidRPr="000A6050">
        <w:t>Supplementary Material</w:t>
      </w:r>
      <w:r>
        <w:t>s</w:t>
      </w:r>
    </w:p>
    <w:p w14:paraId="2A215F3B" w14:textId="77777777" w:rsidR="00C41EC5" w:rsidRPr="000A6050" w:rsidRDefault="00C41EC5" w:rsidP="00C41EC5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5D4F2D74" w14:textId="77777777" w:rsidR="00C41EC5" w:rsidRPr="000A6050" w:rsidRDefault="00C41EC5" w:rsidP="00C41EC5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0A6050">
        <w:rPr>
          <w:rFonts w:ascii="Times New Roman" w:hAnsi="Times New Roman" w:cs="Times New Roman"/>
          <w:b/>
          <w:sz w:val="32"/>
          <w:szCs w:val="32"/>
          <w:lang w:val="en-GB"/>
        </w:rPr>
        <w:t>Climate variability, socio-economic conditions, and vulnerability to malaria infections in Mozambique 2016-2018: A spatial temporal analysis</w:t>
      </w:r>
    </w:p>
    <w:p w14:paraId="418F9EDF" w14:textId="77777777" w:rsidR="00C41EC5" w:rsidRPr="0032411B" w:rsidRDefault="00C41EC5" w:rsidP="00C41E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DCEA1C9" w14:textId="77777777" w:rsidR="00C41EC5" w:rsidRPr="00891A78" w:rsidRDefault="00C41EC5" w:rsidP="00C41EC5">
      <w:pPr>
        <w:spacing w:line="360" w:lineRule="auto"/>
        <w:rPr>
          <w:rFonts w:ascii="Times New Roman" w:hAnsi="Times New Roman" w:cs="Times New Roman"/>
          <w:b/>
          <w:vertAlign w:val="superscript"/>
          <w:lang w:val="en-GB"/>
        </w:rPr>
      </w:pPr>
      <w:r w:rsidRPr="00891A78">
        <w:rPr>
          <w:rFonts w:ascii="Times New Roman" w:hAnsi="Times New Roman" w:cs="Times New Roman"/>
          <w:b/>
          <w:lang w:val="en-GB"/>
        </w:rPr>
        <w:t>Chaibo Jose Armando</w:t>
      </w:r>
      <w:r w:rsidRPr="00891A78">
        <w:rPr>
          <w:rFonts w:ascii="Times New Roman" w:hAnsi="Times New Roman" w:cs="Times New Roman"/>
          <w:b/>
          <w:vertAlign w:val="superscript"/>
          <w:lang w:val="en-GB"/>
        </w:rPr>
        <w:t>*</w:t>
      </w:r>
      <w:r w:rsidRPr="00891A78">
        <w:rPr>
          <w:rFonts w:ascii="Times New Roman" w:hAnsi="Times New Roman" w:cs="Times New Roman"/>
          <w:b/>
          <w:lang w:val="en-GB"/>
        </w:rPr>
        <w:t xml:space="preserve">, Joacim Rocklov, Mohsin </w:t>
      </w:r>
      <w:proofErr w:type="spellStart"/>
      <w:r w:rsidRPr="00891A78">
        <w:rPr>
          <w:rFonts w:ascii="Times New Roman" w:hAnsi="Times New Roman" w:cs="Times New Roman"/>
          <w:b/>
          <w:lang w:val="en-GB"/>
        </w:rPr>
        <w:t>Sidat</w:t>
      </w:r>
      <w:proofErr w:type="spellEnd"/>
      <w:r w:rsidRPr="00891A78">
        <w:rPr>
          <w:rFonts w:ascii="Times New Roman" w:hAnsi="Times New Roman" w:cs="Times New Roman"/>
          <w:b/>
          <w:lang w:val="en-GB"/>
        </w:rPr>
        <w:t xml:space="preserve">, Yesim Tozan, </w:t>
      </w:r>
      <w:r w:rsidRPr="00891A78">
        <w:rPr>
          <w:rFonts w:ascii="Times New Roman" w:hAnsi="Times New Roman" w:cs="Times New Roman"/>
          <w:b/>
        </w:rPr>
        <w:t xml:space="preserve">Alberto Francisco Mavume, Aditi Bunker, </w:t>
      </w:r>
      <w:r w:rsidRPr="00891A78">
        <w:rPr>
          <w:rFonts w:ascii="Times New Roman" w:hAnsi="Times New Roman" w:cs="Times New Roman"/>
          <w:b/>
          <w:lang w:val="en-GB"/>
        </w:rPr>
        <w:t>Maquins Odhiambo Sewe</w:t>
      </w:r>
    </w:p>
    <w:p w14:paraId="3B216E84" w14:textId="77777777" w:rsidR="00C41EC5" w:rsidRDefault="00C41EC5" w:rsidP="00C41EC5">
      <w:pPr>
        <w:pStyle w:val="Title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: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haibo Jose Armando: </w:t>
      </w:r>
      <w:hyperlink r:id="rId5" w:history="1">
        <w:r w:rsidRPr="00534302">
          <w:rPr>
            <w:rStyle w:val="Hyperlink"/>
            <w:rFonts w:ascii="Times New Roman" w:hAnsi="Times New Roman" w:cs="Times New Roman"/>
            <w:b w:val="0"/>
            <w:bCs w:val="0"/>
            <w:sz w:val="24"/>
            <w:szCs w:val="24"/>
          </w:rPr>
          <w:t>cjarmando.jose@gmail.com</w:t>
        </w:r>
      </w:hyperlink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</w:p>
    <w:p w14:paraId="0C999745" w14:textId="513F6E3C" w:rsidR="00C41EC5" w:rsidRDefault="00C41EC5" w:rsidP="00C41EC5">
      <w:pPr>
        <w:pStyle w:val="Heading1"/>
        <w:numPr>
          <w:ilvl w:val="0"/>
          <w:numId w:val="0"/>
        </w:numPr>
        <w:ind w:left="567"/>
        <w:jc w:val="center"/>
      </w:pPr>
      <w:r w:rsidRPr="00994A3D">
        <w:t>Supplementary Tables</w:t>
      </w:r>
    </w:p>
    <w:p w14:paraId="7B4CF952" w14:textId="77777777" w:rsidR="00C41EC5" w:rsidRDefault="00C41EC5" w:rsidP="00C41EC5">
      <w:pPr>
        <w:pStyle w:val="ImageCaption"/>
        <w:rPr>
          <w:rFonts w:ascii="Times New Roman" w:hAnsi="Times New Roman" w:cs="Times New Roman"/>
          <w:i w:val="0"/>
          <w:iCs/>
        </w:rPr>
      </w:pPr>
    </w:p>
    <w:p w14:paraId="6D715A3B" w14:textId="77777777" w:rsidR="00890F1A" w:rsidRPr="0003548B" w:rsidRDefault="00890F1A" w:rsidP="00890F1A">
      <w:pPr>
        <w:spacing w:line="360" w:lineRule="auto"/>
        <w:jc w:val="center"/>
        <w:rPr>
          <w:lang w:val="en-US"/>
        </w:rPr>
      </w:pPr>
      <w:r w:rsidRPr="0003548B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Pr="0003548B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03548B">
        <w:rPr>
          <w:rFonts w:ascii="Times New Roman" w:hAnsi="Times New Roman" w:cs="Times New Roman"/>
          <w:b/>
          <w:bCs/>
          <w:color w:val="000000" w:themeColor="text1"/>
        </w:rPr>
        <w:t>4</w:t>
      </w:r>
      <w:r>
        <w:rPr>
          <w:color w:val="000000" w:themeColor="text1"/>
        </w:rPr>
        <w:t xml:space="preserve"> </w:t>
      </w:r>
      <w:r w:rsidRPr="00BB1C78">
        <w:rPr>
          <w:rFonts w:ascii="Times New Roman" w:hAnsi="Times New Roman" w:cs="Times New Roman"/>
          <w:color w:val="000000" w:themeColor="text1"/>
        </w:rPr>
        <w:t>Top 5 Malaria districts by year 2016-2018</w:t>
      </w:r>
      <w:r w:rsidRPr="0003548B"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Style w:val="Table"/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961"/>
        <w:gridCol w:w="2062"/>
        <w:gridCol w:w="1842"/>
        <w:gridCol w:w="1547"/>
        <w:gridCol w:w="3088"/>
        <w:gridCol w:w="570"/>
      </w:tblGrid>
      <w:tr w:rsidR="00890F1A" w:rsidRPr="00524F25" w14:paraId="0E480488" w14:textId="77777777" w:rsidTr="00E46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F6825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>Year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B1DB1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>District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F0FBB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>Malaria cases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B394C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>Population</w:t>
            </w:r>
          </w:p>
        </w:tc>
        <w:tc>
          <w:tcPr>
            <w:tcW w:w="3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F393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>Rate</w:t>
            </w: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br/>
              <w:t xml:space="preserve"> per 1000 population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1582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>N</w:t>
            </w:r>
          </w:p>
        </w:tc>
      </w:tr>
      <w:tr w:rsidR="00890F1A" w:rsidRPr="00524F25" w14:paraId="7CE67CA0" w14:textId="77777777" w:rsidTr="00E46DD6">
        <w:trPr>
          <w:cantSplit/>
          <w:jc w:val="center"/>
        </w:trPr>
        <w:tc>
          <w:tcPr>
            <w:tcW w:w="961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282E2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06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4221F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meluco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DC937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9,330</w:t>
            </w:r>
          </w:p>
        </w:tc>
        <w:tc>
          <w:tcPr>
            <w:tcW w:w="154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D2789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6,254.7</w:t>
            </w:r>
          </w:p>
        </w:tc>
        <w:tc>
          <w:tcPr>
            <w:tcW w:w="308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2839D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,117.1</w:t>
            </w:r>
          </w:p>
        </w:tc>
        <w:tc>
          <w:tcPr>
            <w:tcW w:w="57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01DDD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</w:tr>
      <w:tr w:rsidR="00890F1A" w:rsidRPr="00524F25" w14:paraId="67441BC1" w14:textId="77777777" w:rsidTr="00E46DD6">
        <w:trPr>
          <w:cantSplit/>
          <w:jc w:val="center"/>
        </w:trPr>
        <w:tc>
          <w:tcPr>
            <w:tcW w:w="96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020F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BDB6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cidade de xai-xai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B4CE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26,051</w:t>
            </w:r>
          </w:p>
        </w:tc>
        <w:tc>
          <w:tcPr>
            <w:tcW w:w="1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F377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36,687.9</w:t>
            </w:r>
          </w:p>
        </w:tc>
        <w:tc>
          <w:tcPr>
            <w:tcW w:w="30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F1A7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922.2</w:t>
            </w:r>
          </w:p>
        </w:tc>
        <w:tc>
          <w:tcPr>
            <w:tcW w:w="5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460D7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</w:t>
            </w:r>
          </w:p>
        </w:tc>
      </w:tr>
      <w:tr w:rsidR="00890F1A" w:rsidRPr="00524F25" w14:paraId="1C6C5F82" w14:textId="77777777" w:rsidTr="00E46DD6">
        <w:trPr>
          <w:cantSplit/>
          <w:jc w:val="center"/>
        </w:trPr>
        <w:tc>
          <w:tcPr>
            <w:tcW w:w="96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99A7F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8DCBE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alm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405C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7,394</w:t>
            </w:r>
          </w:p>
        </w:tc>
        <w:tc>
          <w:tcPr>
            <w:tcW w:w="1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F35F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55,774.6</w:t>
            </w:r>
          </w:p>
        </w:tc>
        <w:tc>
          <w:tcPr>
            <w:tcW w:w="30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5736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670.4</w:t>
            </w:r>
          </w:p>
        </w:tc>
        <w:tc>
          <w:tcPr>
            <w:tcW w:w="5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61FA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</w:t>
            </w:r>
          </w:p>
        </w:tc>
      </w:tr>
      <w:tr w:rsidR="00890F1A" w:rsidRPr="00524F25" w14:paraId="64A02466" w14:textId="77777777" w:rsidTr="00E46DD6">
        <w:trPr>
          <w:cantSplit/>
          <w:jc w:val="center"/>
        </w:trPr>
        <w:tc>
          <w:tcPr>
            <w:tcW w:w="96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ADBC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DBEEA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manic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0AFE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32,192</w:t>
            </w:r>
          </w:p>
        </w:tc>
        <w:tc>
          <w:tcPr>
            <w:tcW w:w="1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B95E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08,370.8</w:t>
            </w:r>
          </w:p>
        </w:tc>
        <w:tc>
          <w:tcPr>
            <w:tcW w:w="30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382B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634.4</w:t>
            </w:r>
          </w:p>
        </w:tc>
        <w:tc>
          <w:tcPr>
            <w:tcW w:w="5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AE8D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4</w:t>
            </w:r>
          </w:p>
        </w:tc>
      </w:tr>
      <w:tr w:rsidR="00890F1A" w:rsidRPr="00524F25" w14:paraId="716BCF7E" w14:textId="77777777" w:rsidTr="00E46DD6">
        <w:trPr>
          <w:cantSplit/>
          <w:jc w:val="center"/>
        </w:trPr>
        <w:tc>
          <w:tcPr>
            <w:tcW w:w="96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3A56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FAEA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nipep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1BEA4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2,803</w:t>
            </w:r>
          </w:p>
        </w:tc>
        <w:tc>
          <w:tcPr>
            <w:tcW w:w="1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B9F67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6,416.6</w:t>
            </w:r>
          </w:p>
        </w:tc>
        <w:tc>
          <w:tcPr>
            <w:tcW w:w="30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F5C7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626.2</w:t>
            </w:r>
          </w:p>
        </w:tc>
        <w:tc>
          <w:tcPr>
            <w:tcW w:w="5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B873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5</w:t>
            </w:r>
          </w:p>
        </w:tc>
      </w:tr>
      <w:tr w:rsidR="00890F1A" w:rsidRPr="00524F25" w14:paraId="22C74C2C" w14:textId="77777777" w:rsidTr="00E46DD6">
        <w:trPr>
          <w:cantSplit/>
          <w:jc w:val="center"/>
        </w:trPr>
        <w:tc>
          <w:tcPr>
            <w:tcW w:w="96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40C0F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F7BE2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meluco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05E2C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5,026</w:t>
            </w:r>
          </w:p>
        </w:tc>
        <w:tc>
          <w:tcPr>
            <w:tcW w:w="1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9AC5B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6,349.1</w:t>
            </w:r>
          </w:p>
        </w:tc>
        <w:tc>
          <w:tcPr>
            <w:tcW w:w="30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5E7F8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,329.3</w:t>
            </w:r>
          </w:p>
        </w:tc>
        <w:tc>
          <w:tcPr>
            <w:tcW w:w="5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0BE75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</w:tr>
      <w:tr w:rsidR="00890F1A" w:rsidRPr="00524F25" w14:paraId="427EA95B" w14:textId="77777777" w:rsidTr="00E46DD6">
        <w:trPr>
          <w:cantSplit/>
          <w:jc w:val="center"/>
        </w:trPr>
        <w:tc>
          <w:tcPr>
            <w:tcW w:w="96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1FA44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AEB13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massangen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3915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1,389</w:t>
            </w:r>
          </w:p>
        </w:tc>
        <w:tc>
          <w:tcPr>
            <w:tcW w:w="1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F93CC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9,304.4</w:t>
            </w:r>
          </w:p>
        </w:tc>
        <w:tc>
          <w:tcPr>
            <w:tcW w:w="30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5E9A6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,108.0</w:t>
            </w:r>
          </w:p>
        </w:tc>
        <w:tc>
          <w:tcPr>
            <w:tcW w:w="5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7EEA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</w:t>
            </w:r>
          </w:p>
        </w:tc>
      </w:tr>
      <w:tr w:rsidR="00890F1A" w:rsidRPr="00524F25" w14:paraId="424819F9" w14:textId="77777777" w:rsidTr="00E46DD6">
        <w:trPr>
          <w:cantSplit/>
          <w:jc w:val="center"/>
        </w:trPr>
        <w:tc>
          <w:tcPr>
            <w:tcW w:w="96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D371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3F30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mapai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E390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3,952</w:t>
            </w:r>
          </w:p>
        </w:tc>
        <w:tc>
          <w:tcPr>
            <w:tcW w:w="1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DDF6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6,748.2</w:t>
            </w:r>
          </w:p>
        </w:tc>
        <w:tc>
          <w:tcPr>
            <w:tcW w:w="30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E740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895.5</w:t>
            </w:r>
          </w:p>
        </w:tc>
        <w:tc>
          <w:tcPr>
            <w:tcW w:w="5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48DFE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</w:t>
            </w:r>
          </w:p>
        </w:tc>
      </w:tr>
      <w:tr w:rsidR="00890F1A" w:rsidRPr="00524F25" w14:paraId="7AB8993D" w14:textId="77777777" w:rsidTr="00E46DD6">
        <w:trPr>
          <w:cantSplit/>
          <w:jc w:val="center"/>
        </w:trPr>
        <w:tc>
          <w:tcPr>
            <w:tcW w:w="96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930FC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10FB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and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5A6E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42,848</w:t>
            </w:r>
          </w:p>
        </w:tc>
        <w:tc>
          <w:tcPr>
            <w:tcW w:w="1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015B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50,882.0</w:t>
            </w:r>
          </w:p>
        </w:tc>
        <w:tc>
          <w:tcPr>
            <w:tcW w:w="30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7E044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842.1</w:t>
            </w:r>
          </w:p>
        </w:tc>
        <w:tc>
          <w:tcPr>
            <w:tcW w:w="5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733B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4</w:t>
            </w:r>
          </w:p>
        </w:tc>
      </w:tr>
      <w:tr w:rsidR="00890F1A" w:rsidRPr="00524F25" w14:paraId="779BDE72" w14:textId="77777777" w:rsidTr="00E46DD6">
        <w:trPr>
          <w:cantSplit/>
          <w:jc w:val="center"/>
        </w:trPr>
        <w:tc>
          <w:tcPr>
            <w:tcW w:w="96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BAE47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989AD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cidade de xai-xai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67F2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08,806</w:t>
            </w:r>
          </w:p>
        </w:tc>
        <w:tc>
          <w:tcPr>
            <w:tcW w:w="1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8E4D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37,614.0</w:t>
            </w:r>
          </w:p>
        </w:tc>
        <w:tc>
          <w:tcPr>
            <w:tcW w:w="30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ADC36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790.7</w:t>
            </w:r>
          </w:p>
        </w:tc>
        <w:tc>
          <w:tcPr>
            <w:tcW w:w="5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0552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5</w:t>
            </w:r>
          </w:p>
        </w:tc>
      </w:tr>
      <w:tr w:rsidR="00890F1A" w:rsidRPr="00524F25" w14:paraId="2A658230" w14:textId="77777777" w:rsidTr="00E46DD6">
        <w:trPr>
          <w:cantSplit/>
          <w:jc w:val="center"/>
        </w:trPr>
        <w:tc>
          <w:tcPr>
            <w:tcW w:w="96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1BC71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70CCD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meluco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2CE77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6,608</w:t>
            </w:r>
          </w:p>
        </w:tc>
        <w:tc>
          <w:tcPr>
            <w:tcW w:w="1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79BB3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6,314.5</w:t>
            </w:r>
          </w:p>
        </w:tc>
        <w:tc>
          <w:tcPr>
            <w:tcW w:w="30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CEE28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,391.2</w:t>
            </w:r>
          </w:p>
        </w:tc>
        <w:tc>
          <w:tcPr>
            <w:tcW w:w="5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93CFD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</w:tr>
      <w:tr w:rsidR="00890F1A" w:rsidRPr="00524F25" w14:paraId="398BF513" w14:textId="77777777" w:rsidTr="00E46DD6">
        <w:trPr>
          <w:cantSplit/>
          <w:jc w:val="center"/>
        </w:trPr>
        <w:tc>
          <w:tcPr>
            <w:tcW w:w="96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041D5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4C6A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and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55A7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46,262</w:t>
            </w:r>
          </w:p>
        </w:tc>
        <w:tc>
          <w:tcPr>
            <w:tcW w:w="1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CA4A9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50,785.5</w:t>
            </w:r>
          </w:p>
        </w:tc>
        <w:tc>
          <w:tcPr>
            <w:tcW w:w="30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BBB0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910.9</w:t>
            </w:r>
          </w:p>
        </w:tc>
        <w:tc>
          <w:tcPr>
            <w:tcW w:w="5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E3609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2</w:t>
            </w:r>
          </w:p>
        </w:tc>
      </w:tr>
      <w:tr w:rsidR="00890F1A" w:rsidRPr="00524F25" w14:paraId="7A68F3F2" w14:textId="77777777" w:rsidTr="00E46DD6">
        <w:trPr>
          <w:cantSplit/>
          <w:jc w:val="center"/>
        </w:trPr>
        <w:tc>
          <w:tcPr>
            <w:tcW w:w="96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5B2D8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D340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nipep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FC5D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1,465</w:t>
            </w:r>
          </w:p>
        </w:tc>
        <w:tc>
          <w:tcPr>
            <w:tcW w:w="1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6BE1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7,451.9</w:t>
            </w:r>
          </w:p>
        </w:tc>
        <w:tc>
          <w:tcPr>
            <w:tcW w:w="30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36663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840.1</w:t>
            </w:r>
          </w:p>
        </w:tc>
        <w:tc>
          <w:tcPr>
            <w:tcW w:w="5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BC106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</w:t>
            </w:r>
          </w:p>
        </w:tc>
      </w:tr>
      <w:tr w:rsidR="00890F1A" w:rsidRPr="00524F25" w14:paraId="3741F62D" w14:textId="77777777" w:rsidTr="00E46DD6">
        <w:trPr>
          <w:cantSplit/>
          <w:jc w:val="center"/>
        </w:trPr>
        <w:tc>
          <w:tcPr>
            <w:tcW w:w="96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72EB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5958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quissang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52BE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33,787</w:t>
            </w:r>
          </w:p>
        </w:tc>
        <w:tc>
          <w:tcPr>
            <w:tcW w:w="1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31B1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42,461.6</w:t>
            </w:r>
          </w:p>
        </w:tc>
        <w:tc>
          <w:tcPr>
            <w:tcW w:w="30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23814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795.7</w:t>
            </w:r>
          </w:p>
        </w:tc>
        <w:tc>
          <w:tcPr>
            <w:tcW w:w="5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3CDE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4</w:t>
            </w:r>
          </w:p>
        </w:tc>
      </w:tr>
      <w:tr w:rsidR="00890F1A" w:rsidRPr="00524F25" w14:paraId="44AF843C" w14:textId="77777777" w:rsidTr="00E46DD6">
        <w:trPr>
          <w:cantSplit/>
          <w:jc w:val="center"/>
        </w:trPr>
        <w:tc>
          <w:tcPr>
            <w:tcW w:w="96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FAE7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78F5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alm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057C0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44,298</w:t>
            </w:r>
          </w:p>
        </w:tc>
        <w:tc>
          <w:tcPr>
            <w:tcW w:w="1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2743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57,076.3</w:t>
            </w:r>
          </w:p>
        </w:tc>
        <w:tc>
          <w:tcPr>
            <w:tcW w:w="30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5E5E5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776.1</w:t>
            </w:r>
          </w:p>
        </w:tc>
        <w:tc>
          <w:tcPr>
            <w:tcW w:w="5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150A5" w14:textId="77777777" w:rsidR="00890F1A" w:rsidRPr="00524F25" w:rsidRDefault="00890F1A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5</w:t>
            </w:r>
          </w:p>
        </w:tc>
      </w:tr>
    </w:tbl>
    <w:p w14:paraId="29D3D0E3" w14:textId="77777777" w:rsidR="009A2D51" w:rsidRDefault="009A2D51"/>
    <w:sectPr w:rsidR="009A2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4351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C5"/>
    <w:rsid w:val="000678AD"/>
    <w:rsid w:val="000A4354"/>
    <w:rsid w:val="000F078B"/>
    <w:rsid w:val="0011666E"/>
    <w:rsid w:val="00161D4D"/>
    <w:rsid w:val="00167050"/>
    <w:rsid w:val="00175B6A"/>
    <w:rsid w:val="00176098"/>
    <w:rsid w:val="00187539"/>
    <w:rsid w:val="001E20C6"/>
    <w:rsid w:val="00236A73"/>
    <w:rsid w:val="002404FB"/>
    <w:rsid w:val="00242944"/>
    <w:rsid w:val="002574A5"/>
    <w:rsid w:val="00273DB9"/>
    <w:rsid w:val="00281A60"/>
    <w:rsid w:val="002A6002"/>
    <w:rsid w:val="002B530B"/>
    <w:rsid w:val="002C3DC4"/>
    <w:rsid w:val="002E051C"/>
    <w:rsid w:val="002E092A"/>
    <w:rsid w:val="003239A9"/>
    <w:rsid w:val="00337456"/>
    <w:rsid w:val="003441FD"/>
    <w:rsid w:val="00353F3A"/>
    <w:rsid w:val="0036291F"/>
    <w:rsid w:val="003873AA"/>
    <w:rsid w:val="003B127A"/>
    <w:rsid w:val="003C333E"/>
    <w:rsid w:val="003C6000"/>
    <w:rsid w:val="003D6B9B"/>
    <w:rsid w:val="004249F7"/>
    <w:rsid w:val="00444124"/>
    <w:rsid w:val="00470FC3"/>
    <w:rsid w:val="004D6389"/>
    <w:rsid w:val="005E036E"/>
    <w:rsid w:val="00603096"/>
    <w:rsid w:val="0065303B"/>
    <w:rsid w:val="00661B7B"/>
    <w:rsid w:val="00681B47"/>
    <w:rsid w:val="00694CDF"/>
    <w:rsid w:val="006D55A3"/>
    <w:rsid w:val="006D7767"/>
    <w:rsid w:val="007248EA"/>
    <w:rsid w:val="007316B0"/>
    <w:rsid w:val="00741BAC"/>
    <w:rsid w:val="00754ADA"/>
    <w:rsid w:val="00845238"/>
    <w:rsid w:val="0085558F"/>
    <w:rsid w:val="00890F1A"/>
    <w:rsid w:val="008F58D8"/>
    <w:rsid w:val="0090686B"/>
    <w:rsid w:val="00914E36"/>
    <w:rsid w:val="009150F1"/>
    <w:rsid w:val="009327E0"/>
    <w:rsid w:val="00942578"/>
    <w:rsid w:val="00944612"/>
    <w:rsid w:val="009559C3"/>
    <w:rsid w:val="009A2D51"/>
    <w:rsid w:val="009B22DC"/>
    <w:rsid w:val="009B2B1D"/>
    <w:rsid w:val="00A01A71"/>
    <w:rsid w:val="00A41311"/>
    <w:rsid w:val="00A859C3"/>
    <w:rsid w:val="00AE42B2"/>
    <w:rsid w:val="00AE6F37"/>
    <w:rsid w:val="00B445AB"/>
    <w:rsid w:val="00B64427"/>
    <w:rsid w:val="00B6738E"/>
    <w:rsid w:val="00B803A0"/>
    <w:rsid w:val="00B85F30"/>
    <w:rsid w:val="00BA265D"/>
    <w:rsid w:val="00BA3D96"/>
    <w:rsid w:val="00BD288D"/>
    <w:rsid w:val="00C15C07"/>
    <w:rsid w:val="00C233F1"/>
    <w:rsid w:val="00C41EC5"/>
    <w:rsid w:val="00C7456D"/>
    <w:rsid w:val="00CD4B50"/>
    <w:rsid w:val="00CF27CB"/>
    <w:rsid w:val="00D2444E"/>
    <w:rsid w:val="00D35432"/>
    <w:rsid w:val="00D35BB1"/>
    <w:rsid w:val="00D626B5"/>
    <w:rsid w:val="00D64D89"/>
    <w:rsid w:val="00D70229"/>
    <w:rsid w:val="00DF4DF5"/>
    <w:rsid w:val="00DF7A75"/>
    <w:rsid w:val="00E042A5"/>
    <w:rsid w:val="00E357BE"/>
    <w:rsid w:val="00E7175C"/>
    <w:rsid w:val="00EB251D"/>
    <w:rsid w:val="00EF3371"/>
    <w:rsid w:val="00F44A32"/>
    <w:rsid w:val="00F92F0D"/>
    <w:rsid w:val="00FA3E70"/>
    <w:rsid w:val="00FD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42CDF0"/>
  <w15:chartTrackingRefBased/>
  <w15:docId w15:val="{96013FF2-4FAA-F04C-9084-75B81C1F9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EC5"/>
  </w:style>
  <w:style w:type="paragraph" w:styleId="Heading1">
    <w:name w:val="heading 1"/>
    <w:basedOn w:val="ListParagraph"/>
    <w:next w:val="Normal"/>
    <w:link w:val="Heading1Char"/>
    <w:uiPriority w:val="2"/>
    <w:qFormat/>
    <w:rsid w:val="00C41EC5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41EC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41EC5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41EC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41EC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41EC5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41EC5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41EC5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41EC5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41EC5"/>
    <w:rPr>
      <w:rFonts w:ascii="Times New Roman" w:eastAsiaTheme="majorEastAsia" w:hAnsi="Times New Roman" w:cstheme="majorBidi"/>
      <w:b/>
      <w:iCs/>
      <w:lang w:val="en-US"/>
    </w:rPr>
  </w:style>
  <w:style w:type="paragraph" w:styleId="Title">
    <w:name w:val="Title"/>
    <w:basedOn w:val="Normal"/>
    <w:next w:val="BodyText"/>
    <w:link w:val="TitleChar"/>
    <w:qFormat/>
    <w:rsid w:val="00C41EC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C41EC5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customStyle="1" w:styleId="ImageCaption">
    <w:name w:val="Image Caption"/>
    <w:basedOn w:val="Caption"/>
    <w:rsid w:val="00C41EC5"/>
    <w:pPr>
      <w:spacing w:after="120"/>
    </w:pPr>
    <w:rPr>
      <w:iCs w:val="0"/>
      <w:color w:val="auto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41EC5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C41EC5"/>
    <w:pPr>
      <w:keepNext w:val="0"/>
      <w:keepLines w:val="0"/>
      <w:suppressLineNumbers/>
      <w:spacing w:before="240" w:after="120"/>
    </w:pPr>
    <w:rPr>
      <w:rFonts w:ascii="Times New Roman" w:eastAsiaTheme="minorHAnsi" w:hAnsi="Times New Roman" w:cs="Times New Roman"/>
      <w:bCs w:val="0"/>
      <w:i/>
      <w:color w:val="auto"/>
      <w:sz w:val="32"/>
      <w:szCs w:val="32"/>
    </w:rPr>
  </w:style>
  <w:style w:type="numbering" w:customStyle="1" w:styleId="Headings">
    <w:name w:val="Headings"/>
    <w:uiPriority w:val="99"/>
    <w:rsid w:val="00C41EC5"/>
    <w:pPr>
      <w:numPr>
        <w:numId w:val="1"/>
      </w:numPr>
    </w:pPr>
  </w:style>
  <w:style w:type="table" w:customStyle="1" w:styleId="Table">
    <w:name w:val="Table"/>
    <w:semiHidden/>
    <w:unhideWhenUsed/>
    <w:qFormat/>
    <w:rsid w:val="00C41EC5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Paragraph">
    <w:name w:val="List Paragraph"/>
    <w:basedOn w:val="Normal"/>
    <w:uiPriority w:val="34"/>
    <w:qFormat/>
    <w:rsid w:val="00C41EC5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C41E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41EC5"/>
  </w:style>
  <w:style w:type="paragraph" w:styleId="Caption">
    <w:name w:val="caption"/>
    <w:basedOn w:val="Normal"/>
    <w:next w:val="Normal"/>
    <w:uiPriority w:val="35"/>
    <w:semiHidden/>
    <w:unhideWhenUsed/>
    <w:qFormat/>
    <w:rsid w:val="00C41EC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jarmando.jose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bo Jose Armando</dc:creator>
  <cp:keywords/>
  <dc:description/>
  <cp:lastModifiedBy>Chaibo Jose Armando</cp:lastModifiedBy>
  <cp:revision>2</cp:revision>
  <dcterms:created xsi:type="dcterms:W3CDTF">2023-02-08T16:46:00Z</dcterms:created>
  <dcterms:modified xsi:type="dcterms:W3CDTF">2023-02-08T16:46:00Z</dcterms:modified>
</cp:coreProperties>
</file>